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94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7"/>
        <w:gridCol w:w="533"/>
        <w:gridCol w:w="534"/>
        <w:gridCol w:w="523"/>
        <w:gridCol w:w="523"/>
        <w:gridCol w:w="534"/>
        <w:gridCol w:w="523"/>
        <w:gridCol w:w="536"/>
        <w:gridCol w:w="523"/>
        <w:gridCol w:w="506"/>
        <w:gridCol w:w="509"/>
        <w:gridCol w:w="498"/>
        <w:gridCol w:w="536"/>
        <w:gridCol w:w="498"/>
        <w:gridCol w:w="499"/>
        <w:gridCol w:w="494"/>
      </w:tblGrid>
      <w:tr w:rsidR="00F51DF0" w:rsidRPr="00A75E04" w14:paraId="7FFA795D" w14:textId="77777777" w:rsidTr="004A2A82">
        <w:trPr>
          <w:cantSplit/>
          <w:trHeight w:val="57"/>
          <w:jc w:val="center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1DD0F" w14:textId="00C39452" w:rsidR="00F51DF0" w:rsidRPr="0018031C" w:rsidRDefault="00F51DF0" w:rsidP="004A2A8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bCs/>
                <w:color w:val="010205"/>
                <w:sz w:val="16"/>
                <w:szCs w:val="16"/>
                <w:lang w:val="en-US"/>
              </w:rPr>
            </w:pPr>
            <w:r w:rsidRPr="00A75E04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Malmquist Productivity Index results for periods 2016-2017, 2017-2018 and overall results for both periods</w:t>
            </w:r>
          </w:p>
        </w:tc>
      </w:tr>
      <w:tr w:rsidR="00F51DF0" w:rsidRPr="0018031C" w14:paraId="72446B1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EDAB9" w14:textId="77777777" w:rsidR="00F51DF0" w:rsidRPr="0018031C" w:rsidRDefault="00F51DF0" w:rsidP="004A2A8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/a</w:t>
            </w:r>
          </w:p>
        </w:tc>
        <w:tc>
          <w:tcPr>
            <w:tcW w:w="159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9C1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ime period 2016-2017</w:t>
            </w:r>
          </w:p>
        </w:tc>
        <w:tc>
          <w:tcPr>
            <w:tcW w:w="156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F353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ime period 2017-2018</w:t>
            </w:r>
          </w:p>
        </w:tc>
        <w:tc>
          <w:tcPr>
            <w:tcW w:w="152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A44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Overall Results 2016-2018</w:t>
            </w:r>
          </w:p>
        </w:tc>
      </w:tr>
      <w:tr w:rsidR="00F51DF0" w:rsidRPr="0018031C" w14:paraId="1FA8ED3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D9F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DMU’s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7A5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ffch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BDEE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echch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2091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ech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4CA9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ech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DFFD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fpch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DB3C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ffch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6A1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echch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80F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ech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555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ech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E9C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fpch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EED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ffch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56A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echch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4BC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ech</w:t>
            </w:r>
            <w:proofErr w:type="spellEnd"/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CCE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ech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F017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fpch</w:t>
            </w:r>
            <w:proofErr w:type="spellEnd"/>
          </w:p>
        </w:tc>
      </w:tr>
      <w:tr w:rsidR="00F51DF0" w:rsidRPr="0018031C" w14:paraId="3D35C438" w14:textId="77777777" w:rsidTr="004A2A82">
        <w:trPr>
          <w:cantSplit/>
          <w:trHeight w:val="181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1BB9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64A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2F94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177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7B7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866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38AC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0FA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C1A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11B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26E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B09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BCAF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6CB8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B24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5EC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0</w:t>
            </w:r>
          </w:p>
        </w:tc>
      </w:tr>
      <w:tr w:rsidR="00F51DF0" w:rsidRPr="0018031C" w14:paraId="0B4BB56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578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03C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9FE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33E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ABD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817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86B5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AD5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ADF9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084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73C5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2D05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F614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50D6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F41D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DBB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4</w:t>
            </w:r>
          </w:p>
        </w:tc>
      </w:tr>
      <w:tr w:rsidR="00F51DF0" w:rsidRPr="0018031C" w14:paraId="739E7FA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B97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103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084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54E3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5853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574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EE4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2FB5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01B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69A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E82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A4C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EB9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D608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D78E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42FE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0</w:t>
            </w:r>
          </w:p>
        </w:tc>
      </w:tr>
      <w:tr w:rsidR="00F51DF0" w:rsidRPr="0018031C" w14:paraId="11786D23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4994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9818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AE32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5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7F64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ED4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8E4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5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272C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B5B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1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297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CF7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AF9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8B5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2E7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02F7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90B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278F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9</w:t>
            </w:r>
          </w:p>
        </w:tc>
      </w:tr>
      <w:tr w:rsidR="00F51DF0" w:rsidRPr="0018031C" w14:paraId="3F0632D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F88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14D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DB5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4A4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6880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E21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4AA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6B9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E6F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0D6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F07B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783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40E7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AE9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DD0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69E5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6</w:t>
            </w:r>
          </w:p>
        </w:tc>
      </w:tr>
      <w:tr w:rsidR="00F51DF0" w:rsidRPr="0018031C" w14:paraId="7FD5C5A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979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CDA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2A27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EBD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CC9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BF5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9611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EBB3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23E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55D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3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2AA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3B93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51D2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CB84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6B52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0F4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9</w:t>
            </w:r>
          </w:p>
        </w:tc>
      </w:tr>
      <w:tr w:rsidR="00F51DF0" w:rsidRPr="0018031C" w14:paraId="4EF70991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CEA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5098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A4D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41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E73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0BE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986C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41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463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28B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2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D5D9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BA8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141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27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1D28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5895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2865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909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EC4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7</w:t>
            </w:r>
          </w:p>
        </w:tc>
      </w:tr>
      <w:tr w:rsidR="00F51DF0" w:rsidRPr="0018031C" w14:paraId="043BC67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6E8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0B41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A95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9B4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2E00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828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C3D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37D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095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1BE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24A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6D15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8CB1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43A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89DE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E5A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7</w:t>
            </w:r>
          </w:p>
        </w:tc>
      </w:tr>
      <w:tr w:rsidR="00F51DF0" w:rsidRPr="0018031C" w14:paraId="1245250E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AAD4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697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9E6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78D9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02B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315C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6F0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7A38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8E44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981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EEC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4FE9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7B0E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9B9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2FB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1D42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2</w:t>
            </w:r>
          </w:p>
        </w:tc>
      </w:tr>
      <w:tr w:rsidR="00F51DF0" w:rsidRPr="0018031C" w14:paraId="615081D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B3C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5F06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4A62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694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FB88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5CF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105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D62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283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C08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506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AAA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020B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360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54FE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7D4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20</w:t>
            </w:r>
          </w:p>
        </w:tc>
      </w:tr>
      <w:tr w:rsidR="00F51DF0" w:rsidRPr="0018031C" w14:paraId="08E75A3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32A1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2C2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8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20B4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8A7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820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5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D1D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04E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0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0F63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18FD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8F7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6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9A65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E1A6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815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53F8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408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495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1</w:t>
            </w:r>
          </w:p>
        </w:tc>
      </w:tr>
      <w:tr w:rsidR="00F51DF0" w:rsidRPr="0018031C" w14:paraId="5FDE34D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C837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C286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6A56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50E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8596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A6F0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32D1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6F1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E83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A0E4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208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80F2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A99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626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E1D3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3505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7</w:t>
            </w:r>
          </w:p>
        </w:tc>
      </w:tr>
      <w:tr w:rsidR="00F51DF0" w:rsidRPr="0018031C" w14:paraId="380191D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E9D2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0F5E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78DD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95DE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436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9B53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A05C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C745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902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4815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395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CB7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0316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50E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CC7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D8A5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3</w:t>
            </w:r>
          </w:p>
        </w:tc>
      </w:tr>
      <w:tr w:rsidR="00F51DF0" w:rsidRPr="0018031C" w14:paraId="57070BC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585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8247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C82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3304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F7E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9D1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3A7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392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E804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B4A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6B7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7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639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CD9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7A9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3288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7A9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5</w:t>
            </w:r>
          </w:p>
        </w:tc>
      </w:tr>
      <w:tr w:rsidR="00F51DF0" w:rsidRPr="0018031C" w14:paraId="6FAD283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AB40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8F3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3D9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EE6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F24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86A1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BC1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5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962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9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BF3C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3B3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35E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32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A9D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4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87F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2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8C14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BE8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863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36</w:t>
            </w:r>
          </w:p>
        </w:tc>
      </w:tr>
      <w:tr w:rsidR="00F51DF0" w:rsidRPr="0018031C" w14:paraId="66434888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DF3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082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E067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3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A8C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657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4FF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9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FC3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F2C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7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7AA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699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E80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1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389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559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D056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3FE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D31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1</w:t>
            </w:r>
          </w:p>
        </w:tc>
      </w:tr>
      <w:tr w:rsidR="00F51DF0" w:rsidRPr="0018031C" w14:paraId="45D6670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27F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F08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683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530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200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85F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723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8BDA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0DB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F85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2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586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857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2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B31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F149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4BE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F3F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8</w:t>
            </w:r>
          </w:p>
        </w:tc>
      </w:tr>
      <w:tr w:rsidR="00F51DF0" w:rsidRPr="0018031C" w14:paraId="0CB21A4E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A4E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E0C9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4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558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336C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8E7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E569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0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D45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B02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7DA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FD4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4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6D9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FCA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D14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7303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161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016A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1</w:t>
            </w:r>
          </w:p>
        </w:tc>
      </w:tr>
      <w:tr w:rsidR="00F51DF0" w:rsidRPr="0018031C" w14:paraId="1130D5B7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7CB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E4F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425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09D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4BA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132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CF4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A39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7B3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796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65CF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9D47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987F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0FB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8936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ADB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6</w:t>
            </w:r>
          </w:p>
        </w:tc>
      </w:tr>
      <w:tr w:rsidR="00F51DF0" w:rsidRPr="0018031C" w14:paraId="3BD21E4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375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D9B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5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F766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1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ECA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6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6A71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595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E792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4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BCDC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2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20C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B655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A8C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612F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233D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CB6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33F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925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3</w:t>
            </w:r>
          </w:p>
        </w:tc>
      </w:tr>
      <w:tr w:rsidR="00F51DF0" w:rsidRPr="0018031C" w14:paraId="1A69C61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0B9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4BAC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F0F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C070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62E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622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DE4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2FC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2AB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555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EDA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420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469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AADF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1B3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C9B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3</w:t>
            </w:r>
          </w:p>
        </w:tc>
      </w:tr>
      <w:tr w:rsidR="00F51DF0" w:rsidRPr="0018031C" w14:paraId="3455900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189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958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0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E9C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C85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D92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0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B00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1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C4B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,43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83B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012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A8A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,43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CE1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,62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36B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19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484C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7CF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F9F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19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9B58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420</w:t>
            </w:r>
          </w:p>
        </w:tc>
      </w:tr>
      <w:tr w:rsidR="00F51DF0" w:rsidRPr="0018031C" w14:paraId="5F77E5F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4094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5D33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4FC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2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5C64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55A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AFB5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2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9EA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A5BF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0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789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060A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9C13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611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6CA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DE4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005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D0A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8</w:t>
            </w:r>
          </w:p>
        </w:tc>
      </w:tr>
      <w:tr w:rsidR="00F51DF0" w:rsidRPr="0018031C" w14:paraId="7BAAB83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EB2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32D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ED0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910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BAD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281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D667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061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B2B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FC23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B74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1F06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042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649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D87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475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20</w:t>
            </w:r>
          </w:p>
        </w:tc>
      </w:tr>
      <w:tr w:rsidR="00F51DF0" w:rsidRPr="0018031C" w14:paraId="79E8E4F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9E5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28E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263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16EA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F66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FB23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45E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172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187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4987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904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8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CB7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7F3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2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D88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D1A5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832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9</w:t>
            </w:r>
          </w:p>
        </w:tc>
      </w:tr>
      <w:tr w:rsidR="00F51DF0" w:rsidRPr="0018031C" w14:paraId="1EFE0AC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5FAE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667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C6F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9624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B81E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435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54F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8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588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1B2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8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255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2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49DA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8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0B44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20D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52F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EEB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0EF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25</w:t>
            </w:r>
          </w:p>
        </w:tc>
      </w:tr>
      <w:tr w:rsidR="00F51DF0" w:rsidRPr="0018031C" w14:paraId="7C7AB91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088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8DBA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FFA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26F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09C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C11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9A1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DAA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F7B2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353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5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9AC7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9C2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C177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E0C6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F68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0F60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1</w:t>
            </w:r>
          </w:p>
        </w:tc>
      </w:tr>
      <w:tr w:rsidR="00F51DF0" w:rsidRPr="0018031C" w14:paraId="27A63591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B85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4A5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0987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507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2B0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7CE0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8924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17C0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0BD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8EC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267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D7D9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906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65EE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3B6D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AE1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2</w:t>
            </w:r>
          </w:p>
        </w:tc>
      </w:tr>
      <w:tr w:rsidR="00F51DF0" w:rsidRPr="0018031C" w14:paraId="0A7F736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1D45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AFC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D07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C840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1258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8AB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2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6D9C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CC6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629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431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2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F06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AB9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AE0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402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2761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8A7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0</w:t>
            </w:r>
          </w:p>
        </w:tc>
      </w:tr>
      <w:tr w:rsidR="00F51DF0" w:rsidRPr="0018031C" w14:paraId="3CF6973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A36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5BC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EABF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8F0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DB9E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1C75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9D2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9021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337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7AF7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3D32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783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983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01E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217A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1BC6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7</w:t>
            </w:r>
          </w:p>
        </w:tc>
      </w:tr>
      <w:tr w:rsidR="00F51DF0" w:rsidRPr="0018031C" w14:paraId="149216B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4B96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89D3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5600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143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571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28F7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778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5EC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C6E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1390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6933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BA4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415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69D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7E08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E2C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8</w:t>
            </w:r>
          </w:p>
        </w:tc>
      </w:tr>
      <w:tr w:rsidR="00F51DF0" w:rsidRPr="0018031C" w14:paraId="3B60E01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F48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DAF1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2CE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CD03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7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BCF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5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589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AAB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1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BFA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711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11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694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D8E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AB0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560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1B06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A352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677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2</w:t>
            </w:r>
          </w:p>
        </w:tc>
      </w:tr>
      <w:tr w:rsidR="00F51DF0" w:rsidRPr="0018031C" w14:paraId="6AA7CA7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2339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2022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91A8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CC6F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A35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B5B6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D8FF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8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9275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6EC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2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D16E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3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4294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F89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EE9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D39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E8C5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A9A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6</w:t>
            </w:r>
          </w:p>
        </w:tc>
      </w:tr>
      <w:tr w:rsidR="00F51DF0" w:rsidRPr="0018031C" w14:paraId="42581F08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009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603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E830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4C2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B6D5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E15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CA41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F71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2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E8E5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7352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031E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73F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B22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6337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09D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049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5</w:t>
            </w:r>
          </w:p>
        </w:tc>
      </w:tr>
      <w:tr w:rsidR="00F51DF0" w:rsidRPr="0018031C" w14:paraId="6C5012D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B41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CFC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495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C7B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66A8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1649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D648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751B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585F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0EA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53E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8BC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B0C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2C5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111C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508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2</w:t>
            </w:r>
          </w:p>
        </w:tc>
      </w:tr>
      <w:tr w:rsidR="00F51DF0" w:rsidRPr="0018031C" w14:paraId="314266B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0996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ACF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CBBB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B09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7AE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0E3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BB33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74D6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21F8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011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5C3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63DC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E04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15E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7493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05B7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8</w:t>
            </w:r>
          </w:p>
        </w:tc>
      </w:tr>
      <w:tr w:rsidR="00F51DF0" w:rsidRPr="0018031C" w14:paraId="3525C07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C07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92A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F3A6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F750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872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CD3B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1D4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D18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7C5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4F70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6472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3603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E92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8F3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069E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C71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9</w:t>
            </w:r>
          </w:p>
        </w:tc>
      </w:tr>
      <w:tr w:rsidR="00F51DF0" w:rsidRPr="0018031C" w14:paraId="6E1957A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D2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38B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91D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F93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4AE0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61F7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2AE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F699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320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562E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FCD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E46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04F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E0BE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A4A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108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3</w:t>
            </w:r>
          </w:p>
        </w:tc>
      </w:tr>
      <w:tr w:rsidR="00F51DF0" w:rsidRPr="0018031C" w14:paraId="639F7B15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3D0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AC3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D17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C29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4BC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041E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C1C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A741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45A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384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C7F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3D3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9F01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C94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431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8A64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1</w:t>
            </w:r>
          </w:p>
        </w:tc>
      </w:tr>
      <w:tr w:rsidR="00F51DF0" w:rsidRPr="0018031C" w14:paraId="6FE023C8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1C2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160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3FBF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51A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4515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1456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16A1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0127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0D0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EEE4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78F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8CD1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057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51D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F62C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CBD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6</w:t>
            </w:r>
          </w:p>
        </w:tc>
      </w:tr>
      <w:tr w:rsidR="00F51DF0" w:rsidRPr="0018031C" w14:paraId="6DB968C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9A8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108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7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A54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93B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8C8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F94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0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FF5F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9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AE7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D04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5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250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BF0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276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98E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2A9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D73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E86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1</w:t>
            </w:r>
          </w:p>
        </w:tc>
      </w:tr>
      <w:tr w:rsidR="00F51DF0" w:rsidRPr="0018031C" w14:paraId="238600E7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5DB4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B3BF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7691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7576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189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E0C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BBB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16F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1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2907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D80F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A87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1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B3A4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7F07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FE4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E37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AC9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4</w:t>
            </w:r>
          </w:p>
        </w:tc>
      </w:tr>
      <w:tr w:rsidR="00F51DF0" w:rsidRPr="0018031C" w14:paraId="3BC65C51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D68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DB9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36C7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639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682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4FA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23A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7D1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67A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,25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4AD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32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D50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5217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23FA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1C17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7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6CD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7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AD7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2</w:t>
            </w:r>
          </w:p>
        </w:tc>
      </w:tr>
      <w:tr w:rsidR="00F51DF0" w:rsidRPr="0018031C" w14:paraId="74B8A09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06E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69E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5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E87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DB7B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DD04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D1E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B9A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2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EBA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F627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0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06B3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2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DA8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4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86F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410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C28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5F4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941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4</w:t>
            </w:r>
          </w:p>
        </w:tc>
      </w:tr>
      <w:tr w:rsidR="00F51DF0" w:rsidRPr="0018031C" w14:paraId="7228C87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4F95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FA6E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39DC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8A0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04E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8B4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ADD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8AB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C7B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32E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BD8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072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123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A94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C41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A16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7</w:t>
            </w:r>
          </w:p>
        </w:tc>
      </w:tr>
      <w:tr w:rsidR="00F51DF0" w:rsidRPr="0018031C" w14:paraId="66D0B174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FD7A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0C1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6E0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604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297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61B7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974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8C0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DC0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80E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5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0823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10C6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534F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CC8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4FD9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165F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1</w:t>
            </w:r>
          </w:p>
        </w:tc>
      </w:tr>
      <w:tr w:rsidR="00F51DF0" w:rsidRPr="0018031C" w14:paraId="4B8F5175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4A65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EA4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C8E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98F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BBD0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02D1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F44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22E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5135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3B37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7D0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1AD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B11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E2D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6BC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F47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6</w:t>
            </w:r>
          </w:p>
        </w:tc>
      </w:tr>
      <w:tr w:rsidR="00F51DF0" w:rsidRPr="0018031C" w14:paraId="355FC6E1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4D9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4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5A2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939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5E4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3C53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1205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3DD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3E8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BF66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8EE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444E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38A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45A4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9620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1FA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BE7F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2</w:t>
            </w:r>
          </w:p>
        </w:tc>
      </w:tr>
      <w:tr w:rsidR="00F51DF0" w:rsidRPr="0018031C" w14:paraId="63F8024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D63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9B2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E86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01E4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5E4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0CA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E446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2B6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FD98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7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82B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2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C1D5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4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E46E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303E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8A1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B74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739F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0</w:t>
            </w:r>
          </w:p>
        </w:tc>
      </w:tr>
      <w:tr w:rsidR="00F51DF0" w:rsidRPr="0018031C" w14:paraId="2E7DAD73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C9B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5267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246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211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58B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C1EC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665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986E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85E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4CC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064B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41D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1F30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5DE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068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18A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8</w:t>
            </w:r>
          </w:p>
        </w:tc>
      </w:tr>
      <w:tr w:rsidR="00F51DF0" w:rsidRPr="0018031C" w14:paraId="0A5A061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3E7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C41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303A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FA0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93D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A48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D06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BB9C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37DC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E389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E53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7494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1EA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BD6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E27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F91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0</w:t>
            </w:r>
          </w:p>
        </w:tc>
      </w:tr>
      <w:tr w:rsidR="00F51DF0" w:rsidRPr="0018031C" w14:paraId="0209067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798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CE7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EB5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C6B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28D5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615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B45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9BB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24B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C4E3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0F6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A305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CF66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4EE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95F2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31A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0</w:t>
            </w:r>
          </w:p>
        </w:tc>
      </w:tr>
      <w:tr w:rsidR="00F51DF0" w:rsidRPr="0018031C" w14:paraId="28A49F18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8E53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DF9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4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732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0B67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60C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E766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3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1865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04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B9C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100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0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E383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9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EF92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7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869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02F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C39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77E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2B6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4</w:t>
            </w:r>
          </w:p>
        </w:tc>
      </w:tr>
      <w:tr w:rsidR="00F51DF0" w:rsidRPr="0018031C" w14:paraId="060E7CF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831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D67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8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16D2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6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5C4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7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C0B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0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102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25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88A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425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8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E5AF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5A0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7EE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8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497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3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EACF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1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D6D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33E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320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894</w:t>
            </w:r>
          </w:p>
        </w:tc>
      </w:tr>
      <w:tr w:rsidR="00F51DF0" w:rsidRPr="0018031C" w14:paraId="6BB27A6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BF7E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318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AC13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25D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601C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EDC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E9C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03A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8AF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DD4C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82E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FD9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CC4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F8D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B33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4FB1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3</w:t>
            </w:r>
          </w:p>
        </w:tc>
      </w:tr>
      <w:tr w:rsidR="00F51DF0" w:rsidRPr="0018031C" w14:paraId="2668E2B1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E86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508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CC63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C6B7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3A5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C11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B070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881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A2D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2FB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FB7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A49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C19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27A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163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414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1</w:t>
            </w:r>
          </w:p>
        </w:tc>
      </w:tr>
      <w:tr w:rsidR="00F51DF0" w:rsidRPr="0018031C" w14:paraId="26E0CEA1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D704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819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36D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7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F63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A756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5F8A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1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2216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724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357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55E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637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E4E4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D41F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8BAE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8359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DE3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8</w:t>
            </w:r>
          </w:p>
        </w:tc>
      </w:tr>
      <w:tr w:rsidR="00F51DF0" w:rsidRPr="0018031C" w14:paraId="7308063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3C7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726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8652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E86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41E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5FA5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1DA8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818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2B85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5C3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8E2C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1AF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364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F184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3A6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C168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</w:tr>
      <w:tr w:rsidR="00F51DF0" w:rsidRPr="0018031C" w14:paraId="3FDA7A1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249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BEE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5B2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CCD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731B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BD6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E31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55D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27C3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3C7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9A0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71D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204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294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959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269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3</w:t>
            </w:r>
          </w:p>
        </w:tc>
      </w:tr>
      <w:tr w:rsidR="00F51DF0" w:rsidRPr="0018031C" w14:paraId="50D83D1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B68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F18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BA92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4A5B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63CF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CAC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C8C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8BF5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1D91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1B7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C826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3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3C8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AD4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C3B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AE46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9C50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5</w:t>
            </w:r>
          </w:p>
        </w:tc>
      </w:tr>
      <w:tr w:rsidR="00F51DF0" w:rsidRPr="0018031C" w14:paraId="22651C33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C60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DD3E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662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7AEC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8DD5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00C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4BA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6294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AC2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1A37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92BF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8F98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A670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E17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A4CA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C0EE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1</w:t>
            </w:r>
          </w:p>
        </w:tc>
      </w:tr>
      <w:tr w:rsidR="00F51DF0" w:rsidRPr="0018031C" w14:paraId="11632471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787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E665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2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921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460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95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2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8BDF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3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D297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C87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C1D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B6F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42E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0C8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7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ADF3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1845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FBF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7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AF1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39</w:t>
            </w:r>
          </w:p>
        </w:tc>
      </w:tr>
      <w:tr w:rsidR="00F51DF0" w:rsidRPr="0018031C" w14:paraId="1D2B8EA3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9B5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10C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6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F53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3913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605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6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928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F491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4AD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600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8A1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7161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6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846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9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BFE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A30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CA8A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9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014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9</w:t>
            </w:r>
          </w:p>
        </w:tc>
      </w:tr>
      <w:tr w:rsidR="00F51DF0" w:rsidRPr="0018031C" w14:paraId="7837AB4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BCE9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16CB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8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49D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D05B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20AF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8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C51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0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E8A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B93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A32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2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4AFA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3E58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A0F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0C58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6E1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2394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7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D8D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3</w:t>
            </w:r>
          </w:p>
        </w:tc>
      </w:tr>
      <w:tr w:rsidR="00F51DF0" w:rsidRPr="0018031C" w14:paraId="298F4157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391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BDE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8F0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C7A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3505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F3A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A19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A33E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6325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4D1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961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050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C26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F16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4F3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CAC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4</w:t>
            </w:r>
          </w:p>
        </w:tc>
      </w:tr>
      <w:tr w:rsidR="00F51DF0" w:rsidRPr="0018031C" w14:paraId="6AC93783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A7ED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209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7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EE0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119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9C8E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D69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D478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1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CF8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DA2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0A3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4C8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39A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339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9D1C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1AF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377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8</w:t>
            </w:r>
          </w:p>
        </w:tc>
      </w:tr>
      <w:tr w:rsidR="00F51DF0" w:rsidRPr="0018031C" w14:paraId="52F105C4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396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454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8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D325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0E2B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5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729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B7F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5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EFB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2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99E9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5E6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80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CF41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E0F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86F1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AD43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D37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E4F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537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0</w:t>
            </w:r>
          </w:p>
        </w:tc>
      </w:tr>
      <w:tr w:rsidR="00F51DF0" w:rsidRPr="0018031C" w14:paraId="029A8914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718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2A17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9E8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89BB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B40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D34B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B50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6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395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983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6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EDB0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606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9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3A88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5CB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40E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C17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445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16</w:t>
            </w:r>
          </w:p>
        </w:tc>
      </w:tr>
      <w:tr w:rsidR="00F51DF0" w:rsidRPr="0018031C" w14:paraId="41C95F8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966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FA2A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0469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22D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7767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94B5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B15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2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192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0538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25EA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708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4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BBC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DD9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F27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2AD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898C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6</w:t>
            </w:r>
          </w:p>
        </w:tc>
      </w:tr>
      <w:tr w:rsidR="00F51DF0" w:rsidRPr="0018031C" w14:paraId="657FB634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1E2E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BA31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CB95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0297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447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431F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D7FB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32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93EB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6AA0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33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66C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C16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32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497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1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BF8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BE71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7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CCE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2FF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65</w:t>
            </w:r>
          </w:p>
        </w:tc>
      </w:tr>
      <w:tr w:rsidR="00F51DF0" w:rsidRPr="0018031C" w14:paraId="1BA4BDF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DC3C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C8F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1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54B2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1841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54D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C38D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8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C7EA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450A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2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7953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3A0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6889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41B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C1B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689B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DF8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0BB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0</w:t>
            </w:r>
          </w:p>
        </w:tc>
      </w:tr>
      <w:tr w:rsidR="00F51DF0" w:rsidRPr="0018031C" w14:paraId="728DCD8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850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25D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76BE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34B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3B65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65E4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A9D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2F3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4F93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9093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489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7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ACF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0E7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378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69B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3396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6</w:t>
            </w:r>
          </w:p>
        </w:tc>
      </w:tr>
      <w:tr w:rsidR="00F51DF0" w:rsidRPr="0018031C" w14:paraId="06AC166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38FC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7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FEB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268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D54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C167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7B2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019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604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71B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5AC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896F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4F7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A74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26C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75B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25D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6</w:t>
            </w:r>
          </w:p>
        </w:tc>
      </w:tr>
      <w:tr w:rsidR="00F51DF0" w:rsidRPr="0018031C" w14:paraId="1F37DCF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5B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A184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272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8B0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24E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A9C0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FB6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65D3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25A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5B1D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475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7F4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DEB8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1B4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9C7C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349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0</w:t>
            </w:r>
          </w:p>
        </w:tc>
      </w:tr>
      <w:tr w:rsidR="00F51DF0" w:rsidRPr="0018031C" w14:paraId="5A3B46F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5AA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672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,25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4FD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AFC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7841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92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36A0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3,42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687A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FAD1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15D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545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4F1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1C3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3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ECA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216E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9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6784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3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066F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859</w:t>
            </w:r>
          </w:p>
        </w:tc>
      </w:tr>
      <w:tr w:rsidR="00F51DF0" w:rsidRPr="0018031C" w14:paraId="6EB4CAE1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EF4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3CE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886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50D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AF46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EA8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064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4E99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244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FE1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DC5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75E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54D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491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7D7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2B7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0</w:t>
            </w:r>
          </w:p>
        </w:tc>
      </w:tr>
      <w:tr w:rsidR="00F51DF0" w:rsidRPr="0018031C" w14:paraId="4A5CAD8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8082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EC3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C8F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399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2C86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F2B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0DE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CAE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C9F3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5A9E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4968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EAF8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18D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28E4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86C1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7A0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8</w:t>
            </w:r>
          </w:p>
        </w:tc>
      </w:tr>
      <w:tr w:rsidR="00F51DF0" w:rsidRPr="0018031C" w14:paraId="4C6CA0E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AA8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A66E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9B72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539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367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BA95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1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D23C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1B4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84E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2B7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FC2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4999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429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3BE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EC5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48AC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7</w:t>
            </w:r>
          </w:p>
        </w:tc>
      </w:tr>
      <w:tr w:rsidR="00F51DF0" w:rsidRPr="0018031C" w14:paraId="2701C6C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48E2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DA99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097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F038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730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626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ABE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004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DBF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C8A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CBB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C6D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2263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190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4743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BB59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7</w:t>
            </w:r>
          </w:p>
        </w:tc>
      </w:tr>
      <w:tr w:rsidR="00F51DF0" w:rsidRPr="0018031C" w14:paraId="2BD1952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4B7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0903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8B9C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B416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6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83A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28B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B00B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6FE8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FC5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30A0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388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9C22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9E6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E724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323E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41B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6</w:t>
            </w:r>
          </w:p>
        </w:tc>
      </w:tr>
      <w:tr w:rsidR="00F51DF0" w:rsidRPr="0018031C" w14:paraId="3CD7109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434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9FC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5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D7E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4C34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341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5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2D6C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9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5CD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4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69B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D96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0E5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4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075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6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F1FA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4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F01A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FE4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BD5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4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4665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30</w:t>
            </w:r>
          </w:p>
        </w:tc>
      </w:tr>
      <w:tr w:rsidR="00F51DF0" w:rsidRPr="0018031C" w14:paraId="55D4B39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53E4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35B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9572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244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1EC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F7C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D29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839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02F1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C2B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032D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A1F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7EF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C1F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0F5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1EC5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1</w:t>
            </w:r>
          </w:p>
        </w:tc>
      </w:tr>
      <w:tr w:rsidR="00F51DF0" w:rsidRPr="0018031C" w14:paraId="694DEC83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AE7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82B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77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BAF5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3A7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2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B97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B23E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4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E24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AB2B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7BB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66D3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9E7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662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5B2E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C678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DC2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C65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5</w:t>
            </w:r>
          </w:p>
        </w:tc>
      </w:tr>
      <w:tr w:rsidR="00F51DF0" w:rsidRPr="0018031C" w14:paraId="5728BB2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7542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337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4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5B47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81E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E71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D773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5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324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CA3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7FD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E4C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5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580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0553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2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2DF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D54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24B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4D76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3</w:t>
            </w:r>
          </w:p>
        </w:tc>
      </w:tr>
      <w:tr w:rsidR="00F51DF0" w:rsidRPr="0018031C" w14:paraId="4F97A09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173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DCF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C2C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49A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C699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B25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0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8539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6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CC7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B00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A5F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C8EE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3C57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BE00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ED04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8015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740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40</w:t>
            </w:r>
          </w:p>
        </w:tc>
      </w:tr>
      <w:tr w:rsidR="00F51DF0" w:rsidRPr="0018031C" w14:paraId="305E4B8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929A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FF9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6A40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4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F13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D64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48D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4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CEA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69D4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15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CF4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188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7F38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15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5A02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F22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6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A23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E7EB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0DF2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68</w:t>
            </w:r>
          </w:p>
        </w:tc>
      </w:tr>
      <w:tr w:rsidR="00F51DF0" w:rsidRPr="0018031C" w14:paraId="2387CDD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4BB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D23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2BC0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307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BEE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3B5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BFF4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9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D82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290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9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A7F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AB6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37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2CC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1E55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8A0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FF8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5EB7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67</w:t>
            </w:r>
          </w:p>
        </w:tc>
      </w:tr>
      <w:tr w:rsidR="00F51DF0" w:rsidRPr="0018031C" w14:paraId="16F0D56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F6F4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C61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A48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8E2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C016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E930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A44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182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386C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662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72D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BFC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595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851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A6C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9C7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7</w:t>
            </w:r>
          </w:p>
        </w:tc>
      </w:tr>
      <w:tr w:rsidR="00F51DF0" w:rsidRPr="0018031C" w14:paraId="0C68FA1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8B6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6C8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E02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3A56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D2F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B79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FB21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0C2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ACD8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C82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F82E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E14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B86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157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4D0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DFB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6</w:t>
            </w:r>
          </w:p>
        </w:tc>
      </w:tr>
      <w:tr w:rsidR="00F51DF0" w:rsidRPr="0018031C" w14:paraId="466BA6D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FD0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E42D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4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624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5A3F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F49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4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415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069A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8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316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0461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ECB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8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1D6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0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6EA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13A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7546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E9E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6461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9</w:t>
            </w:r>
          </w:p>
        </w:tc>
      </w:tr>
      <w:tr w:rsidR="00F51DF0" w:rsidRPr="0018031C" w14:paraId="438A6E5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D433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7F05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C1A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8627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65F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E03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2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83BD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5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C04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DAC0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CA62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5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F60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818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1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FBA2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5BFC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B7C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1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DBF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77</w:t>
            </w:r>
          </w:p>
        </w:tc>
      </w:tr>
      <w:tr w:rsidR="00F51DF0" w:rsidRPr="0018031C" w14:paraId="5AE0993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843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F847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3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8CE1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86A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3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452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71AB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85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7BFB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260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F5E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7647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7452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60F3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2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377F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E32A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9BDB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F9EE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34</w:t>
            </w:r>
          </w:p>
        </w:tc>
      </w:tr>
      <w:tr w:rsidR="00F51DF0" w:rsidRPr="0018031C" w14:paraId="16FC55C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329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ECE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9FB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D2D4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DEB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80C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331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4C3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1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2DD6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5467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CE89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1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4E7D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DFE6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5F8E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AB2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6FB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1</w:t>
            </w:r>
          </w:p>
        </w:tc>
      </w:tr>
      <w:tr w:rsidR="00F51DF0" w:rsidRPr="0018031C" w14:paraId="00482BC7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407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E8F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7FF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0B96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53C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C6DF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3C1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D4F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53E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746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754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F30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BA6D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CEE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3A3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FCC9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5</w:t>
            </w:r>
          </w:p>
        </w:tc>
      </w:tr>
      <w:tr w:rsidR="00F51DF0" w:rsidRPr="0018031C" w14:paraId="06215D6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414E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206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6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63A1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057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7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EA75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9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56A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3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8F57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D60C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73D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D74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2457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116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0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714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1C68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A2F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8DC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27</w:t>
            </w:r>
          </w:p>
        </w:tc>
      </w:tr>
      <w:tr w:rsidR="00F51DF0" w:rsidRPr="0018031C" w14:paraId="089697D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7F27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D50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1D6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4CC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564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478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E76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5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1A17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D41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D81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CF5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2FE3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E99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F65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D2E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88E4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2</w:t>
            </w:r>
          </w:p>
        </w:tc>
      </w:tr>
      <w:tr w:rsidR="00F51DF0" w:rsidRPr="0018031C" w14:paraId="0616131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C55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C3D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79EC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3B66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8588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993E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BE2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5E3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D996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2C0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1CF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780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F31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8FE1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9899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0EE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2</w:t>
            </w:r>
          </w:p>
        </w:tc>
      </w:tr>
      <w:tr w:rsidR="00F51DF0" w:rsidRPr="0018031C" w14:paraId="507832D7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7A4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9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293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D6C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EBD5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2E0F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D313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5910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A6E8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FCD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E81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AED7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53BE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824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467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58D6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F84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1</w:t>
            </w:r>
          </w:p>
        </w:tc>
      </w:tr>
      <w:tr w:rsidR="00F51DF0" w:rsidRPr="0018031C" w14:paraId="06A532B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354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7A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F8A2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2E9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0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9B6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BA2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0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3F5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6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9A81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32F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1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279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453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8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800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E982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EEDA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FD3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3A2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1</w:t>
            </w:r>
          </w:p>
        </w:tc>
      </w:tr>
      <w:tr w:rsidR="00F51DF0" w:rsidRPr="0018031C" w14:paraId="099B402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7B58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CD3F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C7A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9F8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438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710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B7F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AAE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348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1A4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321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86C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A20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640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20D3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299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6</w:t>
            </w:r>
          </w:p>
        </w:tc>
      </w:tr>
      <w:tr w:rsidR="00F51DF0" w:rsidRPr="0018031C" w14:paraId="2F57697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89B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E1DE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DE0D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75B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429C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370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D10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2C6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527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EAB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2913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9196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FA5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AB9E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B53C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99FE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0</w:t>
            </w:r>
          </w:p>
        </w:tc>
      </w:tr>
      <w:tr w:rsidR="00F51DF0" w:rsidRPr="0018031C" w14:paraId="5BF97B45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67F5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0A0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8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CEB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29F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CDCE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8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3F5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5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93F1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647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9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259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937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5FC0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2F3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5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96C2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83B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475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5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A15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8</w:t>
            </w:r>
          </w:p>
        </w:tc>
      </w:tr>
      <w:tr w:rsidR="00F51DF0" w:rsidRPr="0018031C" w14:paraId="2DA05884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AFE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E84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6FB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C5D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1DA4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FFDB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7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4E4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90F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6AD0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97E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4DA9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1CFE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0D7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692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C658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FA5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1</w:t>
            </w:r>
          </w:p>
        </w:tc>
      </w:tr>
      <w:tr w:rsidR="00F51DF0" w:rsidRPr="0018031C" w14:paraId="5BB5D49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07E7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FA1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832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C5A6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5E2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455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8DC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F26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2E1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0183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D0EA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80A5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268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4BB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76E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716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9</w:t>
            </w:r>
          </w:p>
        </w:tc>
      </w:tr>
      <w:tr w:rsidR="00F51DF0" w:rsidRPr="0018031C" w14:paraId="56C7A6B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95B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1816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D34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9E5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145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19B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8CA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19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178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EFAE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B83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19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EDE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90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806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6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5A8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45E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C28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6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80A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84</w:t>
            </w:r>
          </w:p>
        </w:tc>
      </w:tr>
      <w:tr w:rsidR="00F51DF0" w:rsidRPr="0018031C" w14:paraId="22649BF1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3813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0E0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F11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8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14D7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6DC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7D7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6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DBC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1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366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4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9558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3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3C37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F4DE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8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C79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1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645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176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2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4B68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A53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71</w:t>
            </w:r>
          </w:p>
        </w:tc>
      </w:tr>
      <w:tr w:rsidR="00F51DF0" w:rsidRPr="0018031C" w14:paraId="6458911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F3C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C4C8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1B3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BA19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353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81B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8F41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0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9C37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D93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281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A78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8F2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C0F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CB0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E948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5B1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3</w:t>
            </w:r>
          </w:p>
        </w:tc>
      </w:tr>
      <w:tr w:rsidR="00F51DF0" w:rsidRPr="0018031C" w14:paraId="2BB1E9CA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3FD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3A36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181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5DA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055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79F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4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593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5D6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1A7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4386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4FC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1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B35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2DC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4AC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7AA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FFC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24</w:t>
            </w:r>
          </w:p>
        </w:tc>
      </w:tr>
      <w:tr w:rsidR="00F51DF0" w:rsidRPr="0018031C" w14:paraId="7E3DDCD7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2AF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F74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EB5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3805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F8F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6D1C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AD6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214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7B8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CF05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5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D39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40C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C1B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4D3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F6C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772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6</w:t>
            </w:r>
          </w:p>
        </w:tc>
      </w:tr>
      <w:tr w:rsidR="00F51DF0" w:rsidRPr="0018031C" w14:paraId="7D448678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E18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630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C44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A19B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956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7F3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5D5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C260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AF6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B6C8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FE85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01A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1DD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0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589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481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A00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09</w:t>
            </w:r>
          </w:p>
        </w:tc>
      </w:tr>
      <w:tr w:rsidR="00F51DF0" w:rsidRPr="0018031C" w14:paraId="66F1F415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7B38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F78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D1FB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610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0B06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CC8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1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4343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47F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2562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ED2F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0BA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A005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CB85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7CEA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06E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7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5CCE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4</w:t>
            </w:r>
          </w:p>
        </w:tc>
      </w:tr>
      <w:tr w:rsidR="00F51DF0" w:rsidRPr="0018031C" w14:paraId="52BFFBE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DBEB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B553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00E7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6F67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B19C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82D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465E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704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4119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47D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578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67E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D73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67EA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5C8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C40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6</w:t>
            </w:r>
          </w:p>
        </w:tc>
      </w:tr>
      <w:tr w:rsidR="00F51DF0" w:rsidRPr="0018031C" w14:paraId="245E9F05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097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FB3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23C8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2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9C7A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D81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BF78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2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520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DFD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5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B16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A7A0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8D9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5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DA3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46B4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4E8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653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599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6</w:t>
            </w:r>
          </w:p>
        </w:tc>
      </w:tr>
      <w:tr w:rsidR="00F51DF0" w:rsidRPr="0018031C" w14:paraId="3B456FE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743C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015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B01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547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A1D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FC17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EB19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F34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E08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9E5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402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5A0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BAF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9785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ACA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A0D8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6</w:t>
            </w:r>
          </w:p>
        </w:tc>
      </w:tr>
      <w:tr w:rsidR="00F51DF0" w:rsidRPr="0018031C" w14:paraId="5B51010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38A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65A6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6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7F2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2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B39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434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CD1E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8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D78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8F5E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D80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CC9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24F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7AA7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7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372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94E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410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824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67</w:t>
            </w:r>
          </w:p>
        </w:tc>
      </w:tr>
      <w:tr w:rsidR="00F51DF0" w:rsidRPr="0018031C" w14:paraId="7783A948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18E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735C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72A8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639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99B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D03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598A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E81D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88F2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837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4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62D1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DC7E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B4B0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B12E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1184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E7A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2</w:t>
            </w:r>
          </w:p>
        </w:tc>
      </w:tr>
      <w:tr w:rsidR="00F51DF0" w:rsidRPr="0018031C" w14:paraId="0BCAD725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2216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906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0985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02C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AD2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597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30E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C906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CE3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C69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A2CE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983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C0FC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73A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AE34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D88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5</w:t>
            </w:r>
          </w:p>
        </w:tc>
      </w:tr>
      <w:tr w:rsidR="00F51DF0" w:rsidRPr="0018031C" w14:paraId="6195B6F3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C59D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F7E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83B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224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CD7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3D4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8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9D76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9A8A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873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6A4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5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FCA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5CE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EDBB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EBF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D7B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C0F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98</w:t>
            </w:r>
          </w:p>
        </w:tc>
      </w:tr>
      <w:tr w:rsidR="00F51DF0" w:rsidRPr="0018031C" w14:paraId="28F2B54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87E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A598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A80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353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2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554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5E0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1377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951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89F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B74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74E4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2FF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6B44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E0D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643C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2E4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9</w:t>
            </w:r>
          </w:p>
        </w:tc>
      </w:tr>
      <w:tr w:rsidR="00F51DF0" w:rsidRPr="0018031C" w14:paraId="2ABBB4B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100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C091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33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57E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5F4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0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8DF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6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A6A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21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2BEC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EB6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992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F7BB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AA6A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7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90A5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3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EC7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9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6A6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6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0E7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FC95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01</w:t>
            </w:r>
          </w:p>
        </w:tc>
      </w:tr>
      <w:tr w:rsidR="00F51DF0" w:rsidRPr="0018031C" w14:paraId="1ED112A4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1C85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ECF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7A9F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155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7F2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1C10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62F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D068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9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0247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39E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BFA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9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DE7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E476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5BC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2719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D292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9</w:t>
            </w:r>
          </w:p>
        </w:tc>
      </w:tr>
      <w:tr w:rsidR="00F51DF0" w:rsidRPr="0018031C" w14:paraId="1FE8D075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4E4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C17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CAD3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D84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A35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8BA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D19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50D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84F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6FB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829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AFD6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8CE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911E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F94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54D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5</w:t>
            </w:r>
          </w:p>
        </w:tc>
      </w:tr>
      <w:tr w:rsidR="00F51DF0" w:rsidRPr="0018031C" w14:paraId="7411515E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1E2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2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226A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4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258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63CF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1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CBC6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551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3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2528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609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ED20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BFA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D8EA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63E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28B1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FD47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5C5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446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4</w:t>
            </w:r>
          </w:p>
        </w:tc>
      </w:tr>
      <w:tr w:rsidR="00F51DF0" w:rsidRPr="0018031C" w14:paraId="0E2BB2D7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B76C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7FB2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6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B82C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4E42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6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2BB6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3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B966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2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625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8DEB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598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3ED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4EAA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A74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9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925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77F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2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20D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609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2</w:t>
            </w:r>
          </w:p>
        </w:tc>
      </w:tr>
      <w:tr w:rsidR="00F51DF0" w:rsidRPr="0018031C" w14:paraId="13CD0BF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89D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5C4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2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9E82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C73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F1E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D10E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D76E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6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877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050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6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FED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7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9B2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5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4C7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B72F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60A6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AE7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601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5</w:t>
            </w:r>
          </w:p>
        </w:tc>
      </w:tr>
      <w:tr w:rsidR="00F51DF0" w:rsidRPr="0018031C" w14:paraId="0CA6025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1FDC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22B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C277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2E92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67C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833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A86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EAE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B97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DD30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6646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787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70B0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EB4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086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8501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9</w:t>
            </w:r>
          </w:p>
        </w:tc>
      </w:tr>
      <w:tr w:rsidR="00F51DF0" w:rsidRPr="0018031C" w14:paraId="4503D93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37D1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3E1B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7AA1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5D2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C72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FBF8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4B6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805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DD3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7600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C14D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2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8080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87D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3839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C26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EC7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8</w:t>
            </w:r>
          </w:p>
        </w:tc>
      </w:tr>
      <w:tr w:rsidR="00F51DF0" w:rsidRPr="0018031C" w14:paraId="00F7EBFE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1BC7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73F9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3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FB6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40D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957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3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3A12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AB4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52A8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E46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AF0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5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C2E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375D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D13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2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7422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2BB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7857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1</w:t>
            </w:r>
          </w:p>
        </w:tc>
      </w:tr>
      <w:tr w:rsidR="00F51DF0" w:rsidRPr="0018031C" w14:paraId="204B363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526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10A5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3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5611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9F0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1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47C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66FB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84CD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5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7D48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025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9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A6B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E84E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D54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C2A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FCF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E085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2E72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8</w:t>
            </w:r>
          </w:p>
        </w:tc>
      </w:tr>
      <w:tr w:rsidR="00F51DF0" w:rsidRPr="0018031C" w14:paraId="13C6383E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C7EE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E2F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E8B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2C4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50B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0429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6F75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B9A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A93A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E4F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523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2C7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D229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4DC8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E54C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6653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3</w:t>
            </w:r>
          </w:p>
        </w:tc>
      </w:tr>
      <w:tr w:rsidR="00F51DF0" w:rsidRPr="0018031C" w14:paraId="27FD6D6D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85D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A935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2936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D65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9A77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B60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0B15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F1C1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6340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743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9D2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DF0C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B117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A7A0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7DF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C726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4</w:t>
            </w:r>
          </w:p>
        </w:tc>
      </w:tr>
      <w:tr w:rsidR="00F51DF0" w:rsidRPr="0018031C" w14:paraId="74B5B0B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BB52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283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F4E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321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FCC4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D99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5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573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269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7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841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B1BE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AFC0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7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2B95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BEAB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807E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332C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F05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3</w:t>
            </w:r>
          </w:p>
        </w:tc>
      </w:tr>
      <w:tr w:rsidR="00F51DF0" w:rsidRPr="0018031C" w14:paraId="1167954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926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734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F766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E204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98CA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6A1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C6D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FAC5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356A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119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142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481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9AA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275A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7E80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DFB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6</w:t>
            </w:r>
          </w:p>
        </w:tc>
      </w:tr>
      <w:tr w:rsidR="00F51DF0" w:rsidRPr="0018031C" w14:paraId="32163A0F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5BA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9E8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C5B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44AF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B999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171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B0F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EDDD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280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D8D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696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94B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3B6A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38E9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23A3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FC6B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7</w:t>
            </w:r>
          </w:p>
        </w:tc>
      </w:tr>
      <w:tr w:rsidR="00F51DF0" w:rsidRPr="0018031C" w14:paraId="7EE57CC3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E2F6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DA07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06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0EBF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4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91F3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EB16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2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8C0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8AA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3B73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9CC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455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2698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72B7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8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C7D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E4E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D0F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7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5B1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8</w:t>
            </w:r>
          </w:p>
        </w:tc>
      </w:tr>
      <w:tr w:rsidR="00F51DF0" w:rsidRPr="0018031C" w14:paraId="32315294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04BF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DFC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9CF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369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DCF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AD6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4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507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B21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CBA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1F4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0D66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D81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FE82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991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C24F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1E3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</w:tr>
      <w:tr w:rsidR="00F51DF0" w:rsidRPr="0018031C" w14:paraId="3176699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9C9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9077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85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03A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D54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F91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8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D8FF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1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95F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18C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D58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D401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173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15C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BAC4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D1B2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67F4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8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CB8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6</w:t>
            </w:r>
          </w:p>
        </w:tc>
      </w:tr>
      <w:tr w:rsidR="00F51DF0" w:rsidRPr="0018031C" w14:paraId="6247ABF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C972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E69F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4CD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42E1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9B9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EAE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BDF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015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6CB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FAB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8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318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2A2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C7E5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8CB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6575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15A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9</w:t>
            </w:r>
          </w:p>
        </w:tc>
      </w:tr>
      <w:tr w:rsidR="00F51DF0" w:rsidRPr="0018031C" w14:paraId="645BF10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BF7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3814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38A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877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70A1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B128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2E71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919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4E5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4A9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CC6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F96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B6F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2A3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C35F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F6D2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5</w:t>
            </w:r>
          </w:p>
        </w:tc>
      </w:tr>
      <w:tr w:rsidR="00F51DF0" w:rsidRPr="0018031C" w14:paraId="3A8788E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B3ED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589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B83F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2A3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506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851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3D02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76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5D0A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3222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26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26A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23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397B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2,49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FCEE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5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126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7408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7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3532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A16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37</w:t>
            </w:r>
          </w:p>
        </w:tc>
      </w:tr>
      <w:tr w:rsidR="00F51DF0" w:rsidRPr="0018031C" w14:paraId="3C64C4B8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C1F3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699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FCFA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E660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C05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C41A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EFC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314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3F67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2219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EB3A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6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00B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BDF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00FA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4D7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4C98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02</w:t>
            </w:r>
          </w:p>
        </w:tc>
      </w:tr>
      <w:tr w:rsidR="00F51DF0" w:rsidRPr="0018031C" w14:paraId="6797D38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B9D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5D0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5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A9B5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6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58B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2D4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5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EA7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97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CA3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1DAE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7C2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E1DB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60B7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2608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DA01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2662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6701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6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6EE7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356</w:t>
            </w:r>
          </w:p>
        </w:tc>
      </w:tr>
      <w:tr w:rsidR="00F51DF0" w:rsidRPr="0018031C" w14:paraId="2350A09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9C8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FE37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65CF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A53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3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EECD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2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1AE9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2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34A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BFE1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F91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5DB6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E499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A23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F82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C82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39C0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9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5043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09</w:t>
            </w:r>
          </w:p>
        </w:tc>
      </w:tr>
      <w:tr w:rsidR="00F51DF0" w:rsidRPr="0018031C" w14:paraId="251AE5A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E2B3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D56D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A53B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AA85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9CE8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5DE1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64DF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A7B6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2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D544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6AED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E246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72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85DE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6A3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4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333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0A4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E666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46</w:t>
            </w:r>
          </w:p>
        </w:tc>
      </w:tr>
      <w:tr w:rsidR="00F51DF0" w:rsidRPr="0018031C" w14:paraId="0B3984E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994B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AB77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C8C7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6B62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815F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EBBD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8A8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1ADA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4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0857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CE1E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9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2185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C331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00A3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591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2EA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62B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2</w:t>
            </w:r>
          </w:p>
        </w:tc>
      </w:tr>
      <w:tr w:rsidR="00F51DF0" w:rsidRPr="0018031C" w14:paraId="539A28B5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B3F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809B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AB4A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0994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5C88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BE88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5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416C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994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F2AA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45E4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27F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9B3B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F79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6214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7EE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D023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32</w:t>
            </w:r>
          </w:p>
        </w:tc>
      </w:tr>
      <w:tr w:rsidR="00F51DF0" w:rsidRPr="0018031C" w14:paraId="49EBCD93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87AD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DC1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64B0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3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A515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E8C9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4092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FA2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DEBC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BBB3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9F91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66F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53FC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C189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8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8699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8A9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CF69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07</w:t>
            </w:r>
          </w:p>
        </w:tc>
      </w:tr>
      <w:tr w:rsidR="00F51DF0" w:rsidRPr="0018031C" w14:paraId="446FBEE4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A636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4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37E6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5A43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9A78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D905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6EAF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1CB2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B1F1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9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558C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AA6F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46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3930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1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BF00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3AD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0549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AB8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6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E23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55</w:t>
            </w:r>
          </w:p>
        </w:tc>
      </w:tr>
      <w:tr w:rsidR="00F51DF0" w:rsidRPr="0018031C" w14:paraId="252DFA30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B00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865A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0173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7CD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198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ACD9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D8A0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35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5BBB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E13C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52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A50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92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2AAB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35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CC6B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01AD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2AB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72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788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3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9CC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600</w:t>
            </w:r>
          </w:p>
        </w:tc>
      </w:tr>
      <w:tr w:rsidR="00F51DF0" w:rsidRPr="0018031C" w14:paraId="7A66DD36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3C0B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58F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81C5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4889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968F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CB09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F30B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C24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175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74E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930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B01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85F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3A9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F3D8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885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5</w:t>
            </w:r>
          </w:p>
        </w:tc>
      </w:tr>
      <w:tr w:rsidR="00F51DF0" w:rsidRPr="0018031C" w14:paraId="3582EFE9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14CA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6ECE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B16E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ABD1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4EA0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3041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1598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3473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0AA6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70B7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E9A7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4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955E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029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7682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46A3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C11C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19</w:t>
            </w:r>
          </w:p>
        </w:tc>
      </w:tr>
      <w:tr w:rsidR="00F51DF0" w:rsidRPr="0018031C" w14:paraId="3F04A074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A97B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AE1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346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6E18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5CE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05BB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BAB3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3284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C1AF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2FE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D11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8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5ACB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F2E4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E951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A312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D70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0</w:t>
            </w:r>
          </w:p>
        </w:tc>
      </w:tr>
      <w:tr w:rsidR="00F51DF0" w:rsidRPr="0018031C" w14:paraId="57F1742B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C4EF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D545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A1AF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99C3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B016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1F6A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67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058E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EA5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7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E145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EC0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9E32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47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B6B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72B3D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2BF9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DDF0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0CB3B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895</w:t>
            </w:r>
          </w:p>
        </w:tc>
      </w:tr>
      <w:tr w:rsidR="00F51DF0" w:rsidRPr="0018031C" w14:paraId="13426C32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2786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0E4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69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D678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8E10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64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DE4F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9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4E71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498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31D2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21DE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33F9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ADDD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E63F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7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DDE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12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0A629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32F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3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28C6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92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147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06</w:t>
            </w:r>
          </w:p>
        </w:tc>
      </w:tr>
      <w:tr w:rsidR="00F51DF0" w:rsidRPr="0018031C" w14:paraId="5AD421DC" w14:textId="77777777" w:rsidTr="004A2A82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D7E45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2218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D8A5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20C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2918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4EB1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5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A9F8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7BCCA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5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25FB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DA6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196C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21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1991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A266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00640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C8E0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0A4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77</w:t>
            </w:r>
          </w:p>
        </w:tc>
      </w:tr>
      <w:tr w:rsidR="00F51DF0" w:rsidRPr="0018031C" w14:paraId="6E18CB49" w14:textId="77777777" w:rsidTr="00905196">
        <w:trPr>
          <w:cantSplit/>
          <w:trHeight w:val="57"/>
          <w:jc w:val="center"/>
        </w:trPr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23E0D2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74A158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994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5E8AA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99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F91E46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980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0B50D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1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288FF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99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288E84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0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F01AD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94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43AA5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0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EA9077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0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B4FC4C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,94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53FCBFF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81CE0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CAAF73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9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B9A9BE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1,008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B1A521" w14:textId="77777777" w:rsidR="00F51DF0" w:rsidRPr="0018031C" w:rsidRDefault="00F51DF0" w:rsidP="004A2A8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</w:rPr>
              <w:t>0,969</w:t>
            </w:r>
          </w:p>
        </w:tc>
      </w:tr>
      <w:tr w:rsidR="00F51DF0" w:rsidRPr="0018031C" w14:paraId="4FF8F9C6" w14:textId="77777777" w:rsidTr="00A75E04">
        <w:trPr>
          <w:cantSplit/>
          <w:trHeight w:val="57"/>
          <w:jc w:val="center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A9BA" w14:textId="77777777" w:rsidR="00F51DF0" w:rsidRPr="0018031C" w:rsidRDefault="00F51DF0" w:rsidP="004A2A8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Explanatory variables:</w:t>
            </w:r>
          </w:p>
          <w:p w14:paraId="33EB284D" w14:textId="77777777" w:rsidR="00F51DF0" w:rsidRPr="0018031C" w:rsidRDefault="00F51DF0" w:rsidP="004A2A8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ch</w:t>
            </w:r>
            <w:proofErr w:type="spellEnd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efficiency change</w:t>
            </w:r>
          </w:p>
          <w:p w14:paraId="5F75E2BE" w14:textId="77777777" w:rsidR="00F51DF0" w:rsidRPr="0018031C" w:rsidRDefault="00F51DF0" w:rsidP="004A2A8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chch</w:t>
            </w:r>
            <w:proofErr w:type="spellEnd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technology change</w:t>
            </w:r>
          </w:p>
          <w:p w14:paraId="48888BE2" w14:textId="77777777" w:rsidR="00F51DF0" w:rsidRPr="0018031C" w:rsidRDefault="00F51DF0" w:rsidP="004A2A8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ch – Pure technical efficiency change</w:t>
            </w:r>
          </w:p>
          <w:p w14:paraId="396B366B" w14:textId="77777777" w:rsidR="00F51DF0" w:rsidRPr="0018031C" w:rsidRDefault="00F51DF0" w:rsidP="004A2A8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h – scale efficiency change</w:t>
            </w:r>
          </w:p>
          <w:p w14:paraId="61136E20" w14:textId="77777777" w:rsidR="00F51DF0" w:rsidRPr="0018031C" w:rsidRDefault="00F51DF0" w:rsidP="004A2A8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fpch</w:t>
            </w:r>
            <w:proofErr w:type="spellEnd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Total factor productivity change</w:t>
            </w:r>
          </w:p>
          <w:p w14:paraId="4174B7DD" w14:textId="77777777" w:rsidR="00F51DF0" w:rsidRPr="0018031C" w:rsidRDefault="00F51DF0" w:rsidP="004A2A8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Note that column “</w:t>
            </w:r>
            <w:proofErr w:type="spellStart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ch</w:t>
            </w:r>
            <w:proofErr w:type="spellEnd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is given by the multiplication of column “</w:t>
            </w:r>
            <w:proofErr w:type="spellStart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ch</w:t>
            </w:r>
            <w:proofErr w:type="spellEnd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” and column “sech”, explaining the decomposition of technical efficiency change into change due to pure technical efficiency and scale efficiency. </w:t>
            </w:r>
          </w:p>
          <w:p w14:paraId="35BE64E4" w14:textId="77777777" w:rsidR="00F51DF0" w:rsidRPr="0018031C" w:rsidRDefault="00F51DF0" w:rsidP="004A2A82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Note that column “</w:t>
            </w:r>
            <w:proofErr w:type="spellStart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fpch</w:t>
            </w:r>
            <w:proofErr w:type="spellEnd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is given by the multiplication of column “</w:t>
            </w:r>
            <w:proofErr w:type="spellStart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ch</w:t>
            </w:r>
            <w:proofErr w:type="spellEnd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 and column “</w:t>
            </w:r>
            <w:proofErr w:type="spellStart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chch</w:t>
            </w:r>
            <w:proofErr w:type="spellEnd"/>
            <w:r w:rsidRPr="001803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”, explaining the decomposition of total productivity factor change into change due to technical efficiency and technology</w:t>
            </w:r>
          </w:p>
          <w:p w14:paraId="64313CDE" w14:textId="092D8368" w:rsidR="00F51DF0" w:rsidRPr="0018031C" w:rsidRDefault="00F51DF0" w:rsidP="004A2A8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2EB468E" w14:textId="77777777" w:rsidR="0035578C" w:rsidRDefault="00905196"/>
    <w:sectPr w:rsidR="0035578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0767F"/>
    <w:multiLevelType w:val="multilevel"/>
    <w:tmpl w:val="74EE2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2C1515"/>
    <w:multiLevelType w:val="multilevel"/>
    <w:tmpl w:val="F5961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7E1B8C"/>
    <w:multiLevelType w:val="hybridMultilevel"/>
    <w:tmpl w:val="1F600EA4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47052"/>
    <w:multiLevelType w:val="hybridMultilevel"/>
    <w:tmpl w:val="39B070DA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3E4D37"/>
    <w:multiLevelType w:val="multilevel"/>
    <w:tmpl w:val="F25A2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C71D7B"/>
    <w:multiLevelType w:val="multilevel"/>
    <w:tmpl w:val="48205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8913E8"/>
    <w:multiLevelType w:val="multilevel"/>
    <w:tmpl w:val="B45E3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CC7980"/>
    <w:multiLevelType w:val="multilevel"/>
    <w:tmpl w:val="0EDE9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0A4CF8"/>
    <w:multiLevelType w:val="multilevel"/>
    <w:tmpl w:val="051C5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FB6FED"/>
    <w:multiLevelType w:val="multilevel"/>
    <w:tmpl w:val="4D0C2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3D151C"/>
    <w:multiLevelType w:val="multilevel"/>
    <w:tmpl w:val="FB84B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E92CF7"/>
    <w:multiLevelType w:val="multilevel"/>
    <w:tmpl w:val="70222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AC34BE"/>
    <w:multiLevelType w:val="multilevel"/>
    <w:tmpl w:val="1E32B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4895F02"/>
    <w:multiLevelType w:val="multilevel"/>
    <w:tmpl w:val="2FAC6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6525A27"/>
    <w:multiLevelType w:val="hybridMultilevel"/>
    <w:tmpl w:val="A120D4AA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AF39BF"/>
    <w:multiLevelType w:val="multilevel"/>
    <w:tmpl w:val="018CC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074E9D"/>
    <w:multiLevelType w:val="multilevel"/>
    <w:tmpl w:val="29FE7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0D70DD"/>
    <w:multiLevelType w:val="hybridMultilevel"/>
    <w:tmpl w:val="90E40EEC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B31AE6"/>
    <w:multiLevelType w:val="hybridMultilevel"/>
    <w:tmpl w:val="BBDC6D26"/>
    <w:lvl w:ilvl="0" w:tplc="0408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42284ABF"/>
    <w:multiLevelType w:val="hybridMultilevel"/>
    <w:tmpl w:val="A8A67F1A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3E3E5B"/>
    <w:multiLevelType w:val="multilevel"/>
    <w:tmpl w:val="DE12E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1696A0F"/>
    <w:multiLevelType w:val="multilevel"/>
    <w:tmpl w:val="2F3EC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9A903EE"/>
    <w:multiLevelType w:val="hybridMultilevel"/>
    <w:tmpl w:val="59D6E1F8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313705"/>
    <w:multiLevelType w:val="hybridMultilevel"/>
    <w:tmpl w:val="E6DC2FE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3834CD"/>
    <w:multiLevelType w:val="multilevel"/>
    <w:tmpl w:val="A1EE9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742A25"/>
    <w:multiLevelType w:val="multilevel"/>
    <w:tmpl w:val="28580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66012A"/>
    <w:multiLevelType w:val="multilevel"/>
    <w:tmpl w:val="B1187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F0B01CF"/>
    <w:multiLevelType w:val="multilevel"/>
    <w:tmpl w:val="352A0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F894967"/>
    <w:multiLevelType w:val="hybridMultilevel"/>
    <w:tmpl w:val="A094CEA0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641F9F"/>
    <w:multiLevelType w:val="hybridMultilevel"/>
    <w:tmpl w:val="F0CC79B6"/>
    <w:lvl w:ilvl="0" w:tplc="D4507E3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3230F4B"/>
    <w:multiLevelType w:val="hybridMultilevel"/>
    <w:tmpl w:val="2A9297D0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7A569F"/>
    <w:multiLevelType w:val="multilevel"/>
    <w:tmpl w:val="AE187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560626C"/>
    <w:multiLevelType w:val="multilevel"/>
    <w:tmpl w:val="1286F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CE1CDD"/>
    <w:multiLevelType w:val="multilevel"/>
    <w:tmpl w:val="E938A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C1A6493"/>
    <w:multiLevelType w:val="hybridMultilevel"/>
    <w:tmpl w:val="FCD2B394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5D715A"/>
    <w:multiLevelType w:val="hybridMultilevel"/>
    <w:tmpl w:val="FCBC51C4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926EF6"/>
    <w:multiLevelType w:val="hybridMultilevel"/>
    <w:tmpl w:val="78025566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FA5C16"/>
    <w:multiLevelType w:val="multilevel"/>
    <w:tmpl w:val="038C6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E3B1C93"/>
    <w:multiLevelType w:val="multilevel"/>
    <w:tmpl w:val="D7267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12F5C0A"/>
    <w:multiLevelType w:val="multilevel"/>
    <w:tmpl w:val="4AF4D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975413D"/>
    <w:multiLevelType w:val="multilevel"/>
    <w:tmpl w:val="0FA46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6"/>
  </w:num>
  <w:num w:numId="2">
    <w:abstractNumId w:val="29"/>
  </w:num>
  <w:num w:numId="3">
    <w:abstractNumId w:val="19"/>
  </w:num>
  <w:num w:numId="4">
    <w:abstractNumId w:val="35"/>
  </w:num>
  <w:num w:numId="5">
    <w:abstractNumId w:val="34"/>
  </w:num>
  <w:num w:numId="6">
    <w:abstractNumId w:val="30"/>
  </w:num>
  <w:num w:numId="7">
    <w:abstractNumId w:val="17"/>
  </w:num>
  <w:num w:numId="8">
    <w:abstractNumId w:val="3"/>
  </w:num>
  <w:num w:numId="9">
    <w:abstractNumId w:val="23"/>
  </w:num>
  <w:num w:numId="10">
    <w:abstractNumId w:val="18"/>
  </w:num>
  <w:num w:numId="11">
    <w:abstractNumId w:val="33"/>
  </w:num>
  <w:num w:numId="12">
    <w:abstractNumId w:val="12"/>
  </w:num>
  <w:num w:numId="13">
    <w:abstractNumId w:val="32"/>
  </w:num>
  <w:num w:numId="14">
    <w:abstractNumId w:val="13"/>
  </w:num>
  <w:num w:numId="15">
    <w:abstractNumId w:val="26"/>
  </w:num>
  <w:num w:numId="16">
    <w:abstractNumId w:val="37"/>
  </w:num>
  <w:num w:numId="17">
    <w:abstractNumId w:val="40"/>
  </w:num>
  <w:num w:numId="18">
    <w:abstractNumId w:val="20"/>
  </w:num>
  <w:num w:numId="19">
    <w:abstractNumId w:val="1"/>
  </w:num>
  <w:num w:numId="20">
    <w:abstractNumId w:val="25"/>
  </w:num>
  <w:num w:numId="21">
    <w:abstractNumId w:val="39"/>
  </w:num>
  <w:num w:numId="22">
    <w:abstractNumId w:val="4"/>
  </w:num>
  <w:num w:numId="23">
    <w:abstractNumId w:val="11"/>
  </w:num>
  <w:num w:numId="24">
    <w:abstractNumId w:val="10"/>
  </w:num>
  <w:num w:numId="25">
    <w:abstractNumId w:val="27"/>
  </w:num>
  <w:num w:numId="26">
    <w:abstractNumId w:val="5"/>
  </w:num>
  <w:num w:numId="27">
    <w:abstractNumId w:val="8"/>
  </w:num>
  <w:num w:numId="28">
    <w:abstractNumId w:val="9"/>
  </w:num>
  <w:num w:numId="29">
    <w:abstractNumId w:val="6"/>
  </w:num>
  <w:num w:numId="30">
    <w:abstractNumId w:val="7"/>
  </w:num>
  <w:num w:numId="31">
    <w:abstractNumId w:val="24"/>
  </w:num>
  <w:num w:numId="32">
    <w:abstractNumId w:val="38"/>
  </w:num>
  <w:num w:numId="33">
    <w:abstractNumId w:val="15"/>
  </w:num>
  <w:num w:numId="34">
    <w:abstractNumId w:val="0"/>
  </w:num>
  <w:num w:numId="35">
    <w:abstractNumId w:val="21"/>
  </w:num>
  <w:num w:numId="36">
    <w:abstractNumId w:val="16"/>
  </w:num>
  <w:num w:numId="37">
    <w:abstractNumId w:val="31"/>
  </w:num>
  <w:num w:numId="38">
    <w:abstractNumId w:val="2"/>
  </w:num>
  <w:num w:numId="39">
    <w:abstractNumId w:val="14"/>
  </w:num>
  <w:num w:numId="40">
    <w:abstractNumId w:val="22"/>
  </w:num>
  <w:num w:numId="4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F0"/>
    <w:rsid w:val="00905196"/>
    <w:rsid w:val="00A403AF"/>
    <w:rsid w:val="00A75E04"/>
    <w:rsid w:val="00CC05C2"/>
    <w:rsid w:val="00F5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E3AE4"/>
  <w15:chartTrackingRefBased/>
  <w15:docId w15:val="{E6EDAFAB-07FB-4953-B5DB-4C9D0C49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DF0"/>
    <w:pPr>
      <w:spacing w:line="480" w:lineRule="auto"/>
    </w:pPr>
  </w:style>
  <w:style w:type="paragraph" w:styleId="1">
    <w:name w:val="heading 1"/>
    <w:basedOn w:val="a"/>
    <w:link w:val="1Char"/>
    <w:uiPriority w:val="9"/>
    <w:qFormat/>
    <w:rsid w:val="00F51DF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51D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F51DF0"/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character" w:customStyle="1" w:styleId="2Char">
    <w:name w:val="Επικεφαλίδα 2 Char"/>
    <w:basedOn w:val="a0"/>
    <w:link w:val="2"/>
    <w:uiPriority w:val="9"/>
    <w:semiHidden/>
    <w:rsid w:val="00F51DF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a3">
    <w:name w:val="List Paragraph"/>
    <w:basedOn w:val="a"/>
    <w:uiPriority w:val="34"/>
    <w:qFormat/>
    <w:rsid w:val="00F51DF0"/>
    <w:pPr>
      <w:ind w:left="720"/>
      <w:contextualSpacing/>
    </w:pPr>
  </w:style>
  <w:style w:type="table" w:styleId="a4">
    <w:name w:val="Table Grid"/>
    <w:basedOn w:val="a1"/>
    <w:uiPriority w:val="39"/>
    <w:rsid w:val="00F51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1D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5"/>
    <w:uiPriority w:val="99"/>
    <w:semiHidden/>
    <w:rsid w:val="00F51DF0"/>
    <w:rPr>
      <w:rFonts w:ascii="Tahoma" w:hAnsi="Tahoma" w:cs="Tahoma"/>
      <w:sz w:val="16"/>
      <w:szCs w:val="16"/>
    </w:rPr>
  </w:style>
  <w:style w:type="character" w:styleId="-">
    <w:name w:val="Hyperlink"/>
    <w:basedOn w:val="a0"/>
    <w:uiPriority w:val="99"/>
    <w:unhideWhenUsed/>
    <w:rsid w:val="00F51DF0"/>
    <w:rPr>
      <w:color w:val="0563C1" w:themeColor="hyperlink"/>
      <w:u w:val="single"/>
    </w:rPr>
  </w:style>
  <w:style w:type="paragraph" w:customStyle="1" w:styleId="c-article-info-details">
    <w:name w:val="c-article-info-details"/>
    <w:basedOn w:val="a"/>
    <w:rsid w:val="00F51D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u-visually-hidden">
    <w:name w:val="u-visually-hidden"/>
    <w:basedOn w:val="a0"/>
    <w:rsid w:val="00F51DF0"/>
  </w:style>
  <w:style w:type="character" w:customStyle="1" w:styleId="doilabel">
    <w:name w:val="doi__label"/>
    <w:basedOn w:val="a0"/>
    <w:rsid w:val="00F51DF0"/>
  </w:style>
  <w:style w:type="character" w:customStyle="1" w:styleId="title-text">
    <w:name w:val="title-text"/>
    <w:basedOn w:val="a0"/>
    <w:rsid w:val="00F51DF0"/>
  </w:style>
  <w:style w:type="character" w:customStyle="1" w:styleId="sr-only">
    <w:name w:val="sr-only"/>
    <w:basedOn w:val="a0"/>
    <w:rsid w:val="00F51DF0"/>
  </w:style>
  <w:style w:type="character" w:customStyle="1" w:styleId="text">
    <w:name w:val="text"/>
    <w:basedOn w:val="a0"/>
    <w:rsid w:val="00F51DF0"/>
  </w:style>
  <w:style w:type="character" w:customStyle="1" w:styleId="epub-state">
    <w:name w:val="epub-state"/>
    <w:basedOn w:val="a0"/>
    <w:rsid w:val="00F51DF0"/>
  </w:style>
  <w:style w:type="character" w:customStyle="1" w:styleId="epub-date">
    <w:name w:val="epub-date"/>
    <w:basedOn w:val="a0"/>
    <w:rsid w:val="00F51DF0"/>
  </w:style>
  <w:style w:type="character" w:customStyle="1" w:styleId="comma">
    <w:name w:val="comma"/>
    <w:basedOn w:val="a0"/>
    <w:rsid w:val="00F51DF0"/>
  </w:style>
  <w:style w:type="character" w:styleId="a6">
    <w:name w:val="Emphasis"/>
    <w:basedOn w:val="a0"/>
    <w:uiPriority w:val="20"/>
    <w:qFormat/>
    <w:rsid w:val="00F51DF0"/>
    <w:rPr>
      <w:i/>
      <w:iCs/>
    </w:rPr>
  </w:style>
  <w:style w:type="paragraph" w:styleId="a7">
    <w:name w:val="header"/>
    <w:basedOn w:val="a"/>
    <w:link w:val="Char0"/>
    <w:uiPriority w:val="99"/>
    <w:unhideWhenUsed/>
    <w:rsid w:val="00F51DF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Κεφαλίδα Char"/>
    <w:basedOn w:val="a0"/>
    <w:link w:val="a7"/>
    <w:uiPriority w:val="99"/>
    <w:rsid w:val="00F51DF0"/>
  </w:style>
  <w:style w:type="paragraph" w:styleId="a8">
    <w:name w:val="footer"/>
    <w:basedOn w:val="a"/>
    <w:link w:val="Char1"/>
    <w:uiPriority w:val="99"/>
    <w:unhideWhenUsed/>
    <w:rsid w:val="00F51DF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Υποσέλιδο Char"/>
    <w:basedOn w:val="a0"/>
    <w:link w:val="a8"/>
    <w:uiPriority w:val="99"/>
    <w:rsid w:val="00F51DF0"/>
  </w:style>
  <w:style w:type="character" w:styleId="a9">
    <w:name w:val="Placeholder Text"/>
    <w:basedOn w:val="a0"/>
    <w:uiPriority w:val="99"/>
    <w:semiHidden/>
    <w:rsid w:val="00F51DF0"/>
    <w:rPr>
      <w:color w:val="808080"/>
    </w:rPr>
  </w:style>
  <w:style w:type="paragraph" w:styleId="Web">
    <w:name w:val="Normal (Web)"/>
    <w:basedOn w:val="a"/>
    <w:uiPriority w:val="99"/>
    <w:semiHidden/>
    <w:unhideWhenUsed/>
    <w:rsid w:val="00F51D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citationdate">
    <w:name w:val="citation_date"/>
    <w:basedOn w:val="a0"/>
    <w:rsid w:val="00F51DF0"/>
  </w:style>
  <w:style w:type="paragraph" w:styleId="aa">
    <w:name w:val="Body Text"/>
    <w:basedOn w:val="a"/>
    <w:link w:val="Char2"/>
    <w:uiPriority w:val="1"/>
    <w:qFormat/>
    <w:rsid w:val="00F51DF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Char2">
    <w:name w:val="Σώμα κειμένου Char"/>
    <w:basedOn w:val="a0"/>
    <w:link w:val="aa"/>
    <w:uiPriority w:val="1"/>
    <w:rsid w:val="00F51DF0"/>
    <w:rPr>
      <w:rFonts w:ascii="Times New Roman" w:eastAsia="Times New Roman" w:hAnsi="Times New Roman" w:cs="Times New Roman"/>
      <w:lang w:val="en-US"/>
    </w:rPr>
  </w:style>
  <w:style w:type="character" w:styleId="ab">
    <w:name w:val="Unresolved Mention"/>
    <w:basedOn w:val="a0"/>
    <w:uiPriority w:val="99"/>
    <w:semiHidden/>
    <w:unhideWhenUsed/>
    <w:rsid w:val="00F51D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440</Words>
  <Characters>13180</Characters>
  <Application>Microsoft Office Word</Application>
  <DocSecurity>0</DocSecurity>
  <Lines>109</Lines>
  <Paragraphs>31</Paragraphs>
  <ScaleCrop>false</ScaleCrop>
  <Company/>
  <LinksUpToDate>false</LinksUpToDate>
  <CharactersWithSpaces>1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ναστασιος Tρακακης</dc:creator>
  <cp:keywords/>
  <dc:description/>
  <cp:lastModifiedBy>Αναστασιος Tρακακης</cp:lastModifiedBy>
  <cp:revision>3</cp:revision>
  <dcterms:created xsi:type="dcterms:W3CDTF">2021-06-26T10:25:00Z</dcterms:created>
  <dcterms:modified xsi:type="dcterms:W3CDTF">2021-06-27T13:40:00Z</dcterms:modified>
</cp:coreProperties>
</file>